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20BC8" w14:textId="52B4F005" w:rsidR="008477EE" w:rsidRPr="00AA4781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AA4781">
        <w:rPr>
          <w:rFonts w:ascii="Times New Roman" w:eastAsia="Times New Roman" w:hAnsi="Times New Roman" w:cs="Times New Roman"/>
          <w:b/>
          <w:sz w:val="24"/>
          <w:szCs w:val="24"/>
        </w:rPr>
        <w:t>Supplementary Table 3.</w:t>
      </w:r>
      <w:r w:rsidRPr="00AA47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4781">
        <w:rPr>
          <w:rFonts w:ascii="Times New Roman" w:eastAsia="Times New Roman" w:hAnsi="Times New Roman" w:cs="Times New Roman"/>
          <w:i/>
          <w:sz w:val="24"/>
          <w:szCs w:val="24"/>
        </w:rPr>
        <w:t xml:space="preserve">F-scores of </w:t>
      </w:r>
      <w:r w:rsidR="00DB16D4">
        <w:rPr>
          <w:rFonts w:ascii="Times New Roman" w:eastAsia="Times New Roman" w:hAnsi="Times New Roman" w:cs="Times New Roman"/>
          <w:i/>
          <w:sz w:val="24"/>
          <w:szCs w:val="24"/>
        </w:rPr>
        <w:t xml:space="preserve">aggregated </w:t>
      </w:r>
      <w:r w:rsidRPr="00AA4781">
        <w:rPr>
          <w:rFonts w:ascii="Times New Roman" w:eastAsia="Times New Roman" w:hAnsi="Times New Roman" w:cs="Times New Roman"/>
          <w:i/>
          <w:sz w:val="24"/>
          <w:szCs w:val="24"/>
        </w:rPr>
        <w:t>features with each outcome.</w:t>
      </w:r>
    </w:p>
    <w:tbl>
      <w:tblPr>
        <w:tblStyle w:val="a"/>
        <w:tblW w:w="92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370"/>
        <w:gridCol w:w="2355"/>
        <w:gridCol w:w="2370"/>
      </w:tblGrid>
      <w:tr w:rsidR="008477EE" w:rsidRPr="00AA4781" w14:paraId="425DD897" w14:textId="77777777">
        <w:trPr>
          <w:trHeight w:val="285"/>
        </w:trPr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AB5EB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F666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TSD Diagnosis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94D2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PCL-5 ≥ 31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4076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PCL-5 ≥ 38</w:t>
            </w:r>
          </w:p>
        </w:tc>
      </w:tr>
      <w:tr w:rsidR="008477EE" w:rsidRPr="00AA4781" w14:paraId="024918BE" w14:textId="77777777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FE03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eep Quality Ra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74CF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4.49, p = .04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FA2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3.38, p = .0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57B1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21, p = .279</w:t>
            </w:r>
          </w:p>
        </w:tc>
      </w:tr>
      <w:tr w:rsidR="008477EE" w:rsidRPr="00AA4781" w14:paraId="5E0D1DCF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D2AA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t Ra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B2F4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67, p = .02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1A67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8, p = .0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39A23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0, p = .049</w:t>
            </w:r>
          </w:p>
        </w:tc>
      </w:tr>
      <w:tr w:rsidR="008477EE" w:rsidRPr="00AA4781" w14:paraId="6C5C2D6B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D7A06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rophase Tim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FA45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5, p = .06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E47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82, p = .1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4476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37, p = .546</w:t>
            </w:r>
          </w:p>
        </w:tc>
      </w:tr>
      <w:tr w:rsidR="008477EE" w:rsidRPr="00AA4781" w14:paraId="71DDC3A8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57CF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S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0764A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8, p = .14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E9C5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80, p = .3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1231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09, p = .304</w:t>
            </w:r>
          </w:p>
        </w:tc>
      </w:tr>
      <w:tr w:rsidR="008477EE" w:rsidRPr="00AA4781" w14:paraId="10F16308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E669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3704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23, p = .27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6B6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50, p = .4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E9F7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3, p = .856</w:t>
            </w:r>
          </w:p>
        </w:tc>
      </w:tr>
      <w:tr w:rsidR="008477EE" w:rsidRPr="00AA4781" w14:paraId="1CC74CD7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DA2A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gmentatio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2FD5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33, p = .25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EF86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4, p = .1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A5CB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5, p = .153</w:t>
            </w:r>
          </w:p>
        </w:tc>
      </w:tr>
      <w:tr w:rsidR="008477EE" w:rsidRPr="00AA4781" w14:paraId="7C774515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BA3C2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002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28, p = .59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88C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15, p = .2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15C1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94, p = .340</w:t>
            </w:r>
          </w:p>
        </w:tc>
      </w:tr>
      <w:tr w:rsidR="008477EE" w:rsidRPr="00AA4781" w14:paraId="60CB532F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2AC6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4F8FE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44, p = .5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42B8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13, p = .7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451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19, p = .285</w:t>
            </w:r>
          </w:p>
        </w:tc>
      </w:tr>
      <w:tr w:rsidR="008477EE" w:rsidRPr="00AA4781" w14:paraId="168FDA03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1042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S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9A2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61, p = .4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A742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23, p = .2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7303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0, p = .982</w:t>
            </w:r>
          </w:p>
        </w:tc>
      </w:tr>
      <w:tr w:rsidR="008477EE" w:rsidRPr="00AA4781" w14:paraId="269DD0EE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671B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36C2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13, p = .72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9EA8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2.22, p = .1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83F2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55, p = .464</w:t>
            </w:r>
          </w:p>
        </w:tc>
      </w:tr>
      <w:tr w:rsidR="008477EE" w:rsidRPr="00AA4781" w14:paraId="207A4C81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F129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7C4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14, p = .7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579D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40, p = .5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AADA01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49, p = .042</w:t>
            </w:r>
          </w:p>
        </w:tc>
      </w:tr>
      <w:tr w:rsidR="008477EE" w:rsidRPr="00AA4781" w14:paraId="42E85B4E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B92C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8B53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5, p = .83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6CDC9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94, p = .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81AC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38, p = .543</w:t>
            </w:r>
          </w:p>
        </w:tc>
      </w:tr>
      <w:tr w:rsidR="008477EE" w:rsidRPr="00AA4781" w14:paraId="66B04751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A589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so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6FAF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5, p = .83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34A2B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08, p = .3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3112F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91, p = .349</w:t>
            </w:r>
          </w:p>
        </w:tc>
      </w:tr>
      <w:tr w:rsidR="008477EE" w:rsidRPr="00AA4781" w14:paraId="362F81F6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EF3B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ie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626720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5, p = .82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1B156A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3, p = .0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2E72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12, p = .735</w:t>
            </w:r>
          </w:p>
        </w:tc>
      </w:tr>
      <w:tr w:rsidR="008477EE" w:rsidRPr="00AA4781" w14:paraId="23DC9540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9D32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S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7768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3, p = .87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1AE5E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99, p = .3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20F8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35, p = .558</w:t>
            </w:r>
          </w:p>
        </w:tc>
      </w:tr>
      <w:tr w:rsidR="008477EE" w:rsidRPr="00AA4781" w14:paraId="462A039B" w14:textId="77777777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72D8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ve Amplitud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A3F4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14, p = .7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EBF87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87, p = .3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697E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89, p = .179</w:t>
            </w:r>
          </w:p>
        </w:tc>
      </w:tr>
      <w:tr w:rsidR="008477EE" w:rsidRPr="00AA4781" w14:paraId="2D563FA9" w14:textId="77777777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1C50" w14:textId="77777777" w:rsidR="008477EE" w:rsidRPr="00AA478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litud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FC16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00, p = .94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6955B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0.20, p = .65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BB31" w14:textId="77777777" w:rsidR="008477EE" w:rsidRPr="00AA4781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81">
              <w:rPr>
                <w:rFonts w:ascii="Times New Roman" w:eastAsia="Times New Roman" w:hAnsi="Times New Roman" w:cs="Times New Roman"/>
                <w:sz w:val="24"/>
                <w:szCs w:val="24"/>
              </w:rPr>
              <w:t>1.61, p = .214</w:t>
            </w:r>
          </w:p>
        </w:tc>
      </w:tr>
    </w:tbl>
    <w:p w14:paraId="60D50FC8" w14:textId="6B9DE16F" w:rsidR="008477EE" w:rsidRPr="00AA478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 w:rsidRPr="00AA4781">
        <w:rPr>
          <w:rFonts w:ascii="Times New Roman" w:eastAsia="Times New Roman" w:hAnsi="Times New Roman" w:cs="Times New Roman"/>
          <w:sz w:val="24"/>
          <w:szCs w:val="24"/>
        </w:rPr>
        <w:t xml:space="preserve">Note. Univariate </w:t>
      </w:r>
      <w:r w:rsidR="008D7E77">
        <w:rPr>
          <w:rFonts w:ascii="Times New Roman" w:eastAsia="Times New Roman" w:hAnsi="Times New Roman" w:cs="Times New Roman"/>
          <w:sz w:val="24"/>
          <w:szCs w:val="24"/>
        </w:rPr>
        <w:t>relationships</w:t>
      </w:r>
      <w:r w:rsidRPr="00AA47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D7E77"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 w:rsidRPr="00AA4781">
        <w:rPr>
          <w:rFonts w:ascii="Times New Roman" w:eastAsia="Times New Roman" w:hAnsi="Times New Roman" w:cs="Times New Roman"/>
          <w:sz w:val="24"/>
          <w:szCs w:val="24"/>
        </w:rPr>
        <w:t xml:space="preserve">aggregated features </w:t>
      </w:r>
      <w:r w:rsidR="008D7E77">
        <w:rPr>
          <w:rFonts w:ascii="Times New Roman" w:eastAsia="Times New Roman" w:hAnsi="Times New Roman" w:cs="Times New Roman"/>
          <w:sz w:val="24"/>
          <w:szCs w:val="24"/>
        </w:rPr>
        <w:t>and each outcome</w:t>
      </w:r>
      <w:r w:rsidRPr="00AA4781">
        <w:rPr>
          <w:rFonts w:ascii="Times New Roman" w:eastAsia="Times New Roman" w:hAnsi="Times New Roman" w:cs="Times New Roman"/>
          <w:sz w:val="24"/>
          <w:szCs w:val="24"/>
        </w:rPr>
        <w:t>. SD = Standard Deviation; CRS = Circadian Rhythm Strength; M10 = Mean of ten most active hours of the day; L5 = mean of the five least active hours of the day; RMSSD = Root mean square of successive differences; TST = Total Sleep Time; IV = Intradaily Variability; WASO = Wake after sleep onset. Bolded cells reflect the selected features for the subsequent XGBoost models.</w:t>
      </w:r>
    </w:p>
    <w:p w14:paraId="68CB603E" w14:textId="77777777" w:rsidR="008477EE" w:rsidRDefault="008477EE"/>
    <w:sectPr w:rsidR="008477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7EE"/>
    <w:rsid w:val="00032BE3"/>
    <w:rsid w:val="001F7179"/>
    <w:rsid w:val="008477EE"/>
    <w:rsid w:val="008D7E77"/>
    <w:rsid w:val="00AA4781"/>
    <w:rsid w:val="00B53BB9"/>
    <w:rsid w:val="00DB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A7B1E"/>
  <w15:docId w15:val="{3137B88B-DED4-8843-8C48-08B0F0C8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km-K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192</Characters>
  <Application>Microsoft Office Word</Application>
  <DocSecurity>0</DocSecurity>
  <Lines>79</Lines>
  <Paragraphs>89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erine Wislocki</cp:lastModifiedBy>
  <cp:revision>4</cp:revision>
  <dcterms:created xsi:type="dcterms:W3CDTF">2026-03-03T19:53:00Z</dcterms:created>
  <dcterms:modified xsi:type="dcterms:W3CDTF">2026-03-03T19:54:00Z</dcterms:modified>
</cp:coreProperties>
</file>